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517" w:rsidRPr="008F3103" w:rsidRDefault="004D6517" w:rsidP="00B33125">
      <w:pPr>
        <w:spacing w:line="480" w:lineRule="auto"/>
        <w:rPr>
          <w:rFonts w:ascii="Arial" w:hAnsi="Arial" w:cs="Arial"/>
          <w:sz w:val="24"/>
          <w:szCs w:val="24"/>
        </w:rPr>
      </w:pPr>
      <w:r w:rsidRPr="008F3103">
        <w:rPr>
          <w:rFonts w:ascii="Arial" w:eastAsia="함초롬바탕" w:hAnsi="Arial" w:cs="Arial"/>
          <w:b/>
          <w:bCs/>
          <w:color w:val="000000"/>
          <w:kern w:val="0"/>
          <w:sz w:val="24"/>
          <w:szCs w:val="24"/>
          <w:shd w:val="clear" w:color="auto" w:fill="FFFFFF"/>
        </w:rPr>
        <w:t>S</w:t>
      </w:r>
      <w:r>
        <w:rPr>
          <w:rFonts w:ascii="Arial" w:eastAsia="함초롬바탕" w:hAnsi="Arial" w:cs="Arial"/>
          <w:b/>
          <w:bCs/>
          <w:color w:val="000000"/>
          <w:kern w:val="0"/>
          <w:sz w:val="24"/>
          <w:szCs w:val="24"/>
          <w:shd w:val="clear" w:color="auto" w:fill="FFFFFF"/>
        </w:rPr>
        <w:t>2</w:t>
      </w:r>
      <w:r w:rsidRPr="008F3103">
        <w:rPr>
          <w:rFonts w:ascii="Arial" w:eastAsia="함초롬바탕" w:hAnsi="Arial" w:cs="Arial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able. </w:t>
      </w:r>
      <w:r w:rsidR="001E303F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>Sequences of siRNAs</w:t>
      </w:r>
      <w:r w:rsidRPr="008F3103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="00467B46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 xml:space="preserve">against target molecules </w:t>
      </w:r>
      <w:r w:rsidR="00376CB9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 xml:space="preserve">and scrambled </w:t>
      </w:r>
      <w:r w:rsidR="00997DA1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>siRNA</w:t>
      </w:r>
      <w:r w:rsidR="00376CB9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8F3103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>used in this study</w:t>
      </w:r>
      <w:r w:rsidR="00B33125">
        <w:rPr>
          <w:rFonts w:ascii="Arial" w:eastAsia="함초롬바탕" w:hAnsi="Arial" w:cs="Arial"/>
          <w:bCs/>
          <w:color w:val="000000"/>
          <w:kern w:val="0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tbl>
      <w:tblPr>
        <w:tblStyle w:val="TableGrid"/>
        <w:tblW w:w="9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903"/>
        <w:gridCol w:w="6004"/>
      </w:tblGrid>
      <w:tr w:rsidR="004D6517" w:rsidRPr="00BC3820" w:rsidTr="004E05AB">
        <w:trPr>
          <w:trHeight w:val="411"/>
        </w:trPr>
        <w:tc>
          <w:tcPr>
            <w:tcW w:w="3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517" w:rsidRPr="004D6517" w:rsidRDefault="004D6517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17">
              <w:rPr>
                <w:rFonts w:ascii="Arial" w:hAnsi="Arial" w:cs="Arial"/>
                <w:sz w:val="24"/>
                <w:szCs w:val="24"/>
              </w:rPr>
              <w:t>siRNA</w:t>
            </w: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</w:tcPr>
          <w:p w:rsidR="004D6517" w:rsidRPr="004D6517" w:rsidRDefault="004D6517" w:rsidP="001775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17">
              <w:rPr>
                <w:rFonts w:ascii="Arial" w:hAnsi="Arial" w:cs="Arial"/>
                <w:sz w:val="24"/>
                <w:szCs w:val="24"/>
              </w:rPr>
              <w:t>Sequence (5’ to 3’)</w:t>
            </w:r>
          </w:p>
        </w:tc>
      </w:tr>
      <w:tr w:rsidR="004D6517" w:rsidRPr="00BC3820" w:rsidTr="004E05AB">
        <w:trPr>
          <w:trHeight w:val="239"/>
        </w:trPr>
        <w:tc>
          <w:tcPr>
            <w:tcW w:w="2168" w:type="dxa"/>
            <w:vMerge w:val="restart"/>
            <w:tcBorders>
              <w:top w:val="single" w:sz="4" w:space="0" w:color="auto"/>
            </w:tcBorders>
          </w:tcPr>
          <w:p w:rsidR="004D6517" w:rsidRPr="004D6517" w:rsidRDefault="004D6517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17">
              <w:rPr>
                <w:rFonts w:ascii="Arial" w:hAnsi="Arial" w:cs="Arial"/>
                <w:sz w:val="24"/>
                <w:szCs w:val="24"/>
              </w:rPr>
              <w:t>Rab5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4D6517" w:rsidRPr="004D6517" w:rsidRDefault="001E303F" w:rsidP="001775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6004" w:type="dxa"/>
            <w:tcBorders>
              <w:top w:val="single" w:sz="4" w:space="0" w:color="auto"/>
            </w:tcBorders>
          </w:tcPr>
          <w:p w:rsidR="004D6517" w:rsidRPr="003C36D5" w:rsidRDefault="004D6517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Sense: GCAAGUCCUAACAUUGUAAtt</w:t>
            </w:r>
          </w:p>
          <w:p w:rsidR="004D6517" w:rsidRPr="004D6517" w:rsidRDefault="004D6517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Antisense: UUACAAUGUUAGGACUUGCtt</w:t>
            </w:r>
          </w:p>
        </w:tc>
      </w:tr>
      <w:tr w:rsidR="004D6517" w:rsidRPr="00BC3820" w:rsidTr="004E05AB">
        <w:trPr>
          <w:trHeight w:val="785"/>
        </w:trPr>
        <w:tc>
          <w:tcPr>
            <w:tcW w:w="2168" w:type="dxa"/>
            <w:vMerge/>
          </w:tcPr>
          <w:p w:rsidR="004D6517" w:rsidRPr="004D6517" w:rsidRDefault="004D6517" w:rsidP="001775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</w:tcPr>
          <w:p w:rsidR="004D6517" w:rsidRPr="004D6517" w:rsidRDefault="001E303F" w:rsidP="001775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6004" w:type="dxa"/>
          </w:tcPr>
          <w:p w:rsidR="004D6517" w:rsidRPr="003C36D5" w:rsidRDefault="004D6517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Sense: CCAAAGAAUGAACCACAAAtt</w:t>
            </w:r>
          </w:p>
          <w:p w:rsidR="004D6517" w:rsidRPr="004D6517" w:rsidRDefault="004D6517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Antisense: UUUGUGGUUCAUUCUUUGGtt</w:t>
            </w:r>
          </w:p>
        </w:tc>
      </w:tr>
      <w:tr w:rsidR="004D6517" w:rsidRPr="00BC3820" w:rsidTr="004E05AB">
        <w:trPr>
          <w:trHeight w:val="785"/>
        </w:trPr>
        <w:tc>
          <w:tcPr>
            <w:tcW w:w="2168" w:type="dxa"/>
            <w:vMerge/>
          </w:tcPr>
          <w:p w:rsidR="004D6517" w:rsidRPr="004D6517" w:rsidRDefault="004D6517" w:rsidP="001775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</w:tcPr>
          <w:p w:rsidR="004D6517" w:rsidRPr="004D6517" w:rsidRDefault="001E303F" w:rsidP="001775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6004" w:type="dxa"/>
          </w:tcPr>
          <w:p w:rsidR="004D6517" w:rsidRPr="003C36D5" w:rsidRDefault="004D6517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Sense: GUACCCGUAAUUUGUAACAtt</w:t>
            </w:r>
          </w:p>
          <w:p w:rsidR="004D6517" w:rsidRPr="003C36D5" w:rsidRDefault="004D6517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Antisense: UGUUACAAAUUACGGGUACtt</w:t>
            </w:r>
          </w:p>
        </w:tc>
      </w:tr>
      <w:tr w:rsidR="001E303F" w:rsidRPr="00BC3820" w:rsidTr="004E05AB">
        <w:trPr>
          <w:trHeight w:val="229"/>
        </w:trPr>
        <w:tc>
          <w:tcPr>
            <w:tcW w:w="2168" w:type="dxa"/>
            <w:vMerge w:val="restart"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17">
              <w:rPr>
                <w:rFonts w:ascii="Arial" w:hAnsi="Arial" w:cs="Arial"/>
                <w:sz w:val="24"/>
                <w:szCs w:val="24"/>
              </w:rPr>
              <w:t>Rab7</w:t>
            </w:r>
          </w:p>
        </w:tc>
        <w:tc>
          <w:tcPr>
            <w:tcW w:w="903" w:type="dxa"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6004" w:type="dxa"/>
          </w:tcPr>
          <w:p w:rsidR="001E303F" w:rsidRPr="003C36D5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Sense: GGAAGACAUCACUCAUGAAtt</w:t>
            </w:r>
          </w:p>
          <w:p w:rsidR="001E303F" w:rsidRPr="004D6517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Antisense: UUCAUGAGUGAUGUCUUCCtt</w:t>
            </w:r>
          </w:p>
        </w:tc>
      </w:tr>
      <w:tr w:rsidR="001E303F" w:rsidRPr="00BC3820" w:rsidTr="004E05AB">
        <w:trPr>
          <w:trHeight w:val="538"/>
        </w:trPr>
        <w:tc>
          <w:tcPr>
            <w:tcW w:w="2168" w:type="dxa"/>
            <w:vMerge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6004" w:type="dxa"/>
          </w:tcPr>
          <w:p w:rsidR="001E303F" w:rsidRPr="003C36D5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Sense: CCAGUAUGUGAAUAAGAAAtt</w:t>
            </w:r>
          </w:p>
          <w:p w:rsidR="001E303F" w:rsidRPr="004D6517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Antisense: UUUCUUAUUCACAUACUGGtt</w:t>
            </w:r>
          </w:p>
        </w:tc>
      </w:tr>
      <w:tr w:rsidR="001E303F" w:rsidRPr="00BC3820" w:rsidTr="004E05AB">
        <w:trPr>
          <w:trHeight w:val="538"/>
        </w:trPr>
        <w:tc>
          <w:tcPr>
            <w:tcW w:w="2168" w:type="dxa"/>
            <w:vMerge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6004" w:type="dxa"/>
          </w:tcPr>
          <w:p w:rsidR="001E303F" w:rsidRPr="003C36D5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Sense: GCGUUCUGGUAUUUGAUGUtt</w:t>
            </w:r>
          </w:p>
          <w:p w:rsidR="001E303F" w:rsidRPr="003C36D5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C36D5">
              <w:rPr>
                <w:rFonts w:ascii="Arial" w:eastAsia="Times New Roman" w:hAnsi="Arial" w:cs="Arial"/>
                <w:sz w:val="24"/>
                <w:szCs w:val="24"/>
              </w:rPr>
              <w:t>Antisense: ACAUCAAAUACCAGAACGCtt</w:t>
            </w:r>
          </w:p>
        </w:tc>
      </w:tr>
      <w:tr w:rsidR="001E303F" w:rsidRPr="00BC3820" w:rsidTr="004E05AB">
        <w:trPr>
          <w:trHeight w:val="160"/>
        </w:trPr>
        <w:tc>
          <w:tcPr>
            <w:tcW w:w="2168" w:type="dxa"/>
            <w:vMerge w:val="restart"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D6517">
              <w:rPr>
                <w:rFonts w:ascii="Arial" w:eastAsia="Times New Roman" w:hAnsi="Arial" w:cs="Arial"/>
                <w:sz w:val="24"/>
                <w:szCs w:val="24"/>
              </w:rPr>
              <w:t>PI 3-kinase p85α</w:t>
            </w:r>
          </w:p>
        </w:tc>
        <w:tc>
          <w:tcPr>
            <w:tcW w:w="903" w:type="dxa"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6004" w:type="dxa"/>
          </w:tcPr>
          <w:p w:rsidR="001E303F" w:rsidRPr="00CB420F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Sense: CAGCUCUGAUAAUACUGAAtt</w:t>
            </w:r>
          </w:p>
          <w:p w:rsidR="001E303F" w:rsidRPr="004D6517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Antisense: UUCAGUAUUAUCAGAGCUGtt</w:t>
            </w:r>
          </w:p>
        </w:tc>
      </w:tr>
      <w:tr w:rsidR="001E303F" w:rsidRPr="00BC3820" w:rsidTr="004E05AB">
        <w:trPr>
          <w:trHeight w:val="653"/>
        </w:trPr>
        <w:tc>
          <w:tcPr>
            <w:tcW w:w="2168" w:type="dxa"/>
            <w:vMerge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6004" w:type="dxa"/>
          </w:tcPr>
          <w:p w:rsidR="001E303F" w:rsidRPr="00CB420F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Sense: GCAUGGUGAUUAUACUCUUtt</w:t>
            </w:r>
          </w:p>
          <w:p w:rsidR="001E303F" w:rsidRPr="004D6517" w:rsidRDefault="001E303F" w:rsidP="004E05AB">
            <w:pPr>
              <w:spacing w:after="0" w:line="360" w:lineRule="auto"/>
              <w:rPr>
                <w:rFonts w:ascii="Arial" w:eastAsia="굴림체" w:hAnsi="Arial" w:cs="Arial"/>
                <w:kern w:val="0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Antisense: AAGAGUAUAAUCACCAUGCtt</w:t>
            </w:r>
          </w:p>
        </w:tc>
      </w:tr>
      <w:tr w:rsidR="001E303F" w:rsidRPr="00BC3820" w:rsidTr="004E05AB">
        <w:trPr>
          <w:trHeight w:val="348"/>
        </w:trPr>
        <w:tc>
          <w:tcPr>
            <w:tcW w:w="2168" w:type="dxa"/>
            <w:vMerge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</w:tcPr>
          <w:p w:rsidR="001E303F" w:rsidRPr="004D6517" w:rsidRDefault="001E303F" w:rsidP="001E30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6004" w:type="dxa"/>
          </w:tcPr>
          <w:p w:rsidR="001E303F" w:rsidRPr="00CB420F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Sense: GGAUCAAGUUGUCAAAGAAtt</w:t>
            </w:r>
          </w:p>
          <w:p w:rsidR="001E303F" w:rsidRPr="00CB420F" w:rsidRDefault="001E303F" w:rsidP="001E303F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Antisense: UUCUUUGACAACUUGAUCCtt</w:t>
            </w:r>
          </w:p>
        </w:tc>
      </w:tr>
      <w:tr w:rsidR="004D6517" w:rsidRPr="00BC3820" w:rsidTr="004E05AB">
        <w:trPr>
          <w:trHeight w:val="671"/>
        </w:trPr>
        <w:tc>
          <w:tcPr>
            <w:tcW w:w="2168" w:type="dxa"/>
          </w:tcPr>
          <w:p w:rsidR="004D6517" w:rsidRPr="004D6517" w:rsidRDefault="004D6517" w:rsidP="001E303F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MEK-1</w:t>
            </w:r>
          </w:p>
        </w:tc>
        <w:tc>
          <w:tcPr>
            <w:tcW w:w="903" w:type="dxa"/>
          </w:tcPr>
          <w:p w:rsidR="004D6517" w:rsidRPr="001E303F" w:rsidRDefault="001E303F" w:rsidP="00986B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03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6004" w:type="dxa"/>
          </w:tcPr>
          <w:p w:rsidR="004D6517" w:rsidRPr="00CB420F" w:rsidRDefault="004D6517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Sense: AAGCAGAAGGUGGGAGAACtt</w:t>
            </w:r>
          </w:p>
          <w:p w:rsidR="004D6517" w:rsidRPr="004D6517" w:rsidRDefault="004D6517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Antisense: GUUCUCCCACCUUCUGCUUtt</w:t>
            </w:r>
          </w:p>
        </w:tc>
      </w:tr>
      <w:tr w:rsidR="001909B9" w:rsidRPr="00BC3820" w:rsidTr="004E05AB">
        <w:trPr>
          <w:trHeight w:val="160"/>
        </w:trPr>
        <w:tc>
          <w:tcPr>
            <w:tcW w:w="2168" w:type="dxa"/>
            <w:vMerge w:val="restart"/>
          </w:tcPr>
          <w:p w:rsidR="001909B9" w:rsidRPr="004D6517" w:rsidRDefault="001909B9" w:rsidP="001E303F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MEK-2</w:t>
            </w:r>
          </w:p>
        </w:tc>
        <w:tc>
          <w:tcPr>
            <w:tcW w:w="903" w:type="dxa"/>
          </w:tcPr>
          <w:p w:rsidR="001909B9" w:rsidRPr="001E303F" w:rsidRDefault="001909B9" w:rsidP="00986B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303F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6004" w:type="dxa"/>
          </w:tcPr>
          <w:p w:rsidR="001909B9" w:rsidRPr="00CB420F" w:rsidRDefault="001909B9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Sense: AGAGGCCAAGAGGAUUCCCtt</w:t>
            </w:r>
          </w:p>
          <w:p w:rsidR="001909B9" w:rsidRPr="004D6517" w:rsidRDefault="001909B9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Antisense: GGGAAUCCUCUUGGCCUCUtt</w:t>
            </w:r>
          </w:p>
        </w:tc>
      </w:tr>
      <w:tr w:rsidR="001909B9" w:rsidRPr="00BC3820" w:rsidTr="004E05AB">
        <w:trPr>
          <w:trHeight w:val="728"/>
        </w:trPr>
        <w:tc>
          <w:tcPr>
            <w:tcW w:w="2168" w:type="dxa"/>
            <w:vMerge/>
          </w:tcPr>
          <w:p w:rsidR="001909B9" w:rsidRPr="004D6517" w:rsidRDefault="001909B9" w:rsidP="001775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3" w:type="dxa"/>
          </w:tcPr>
          <w:p w:rsidR="001909B9" w:rsidRPr="004E05AB" w:rsidRDefault="001909B9" w:rsidP="004E05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6004" w:type="dxa"/>
          </w:tcPr>
          <w:p w:rsidR="001909B9" w:rsidRPr="00CB420F" w:rsidRDefault="001909B9" w:rsidP="004D6517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Sense: GAUGCUCACAAACCACACCtt</w:t>
            </w:r>
          </w:p>
          <w:p w:rsidR="001909B9" w:rsidRPr="004D6517" w:rsidRDefault="001909B9" w:rsidP="004E05AB">
            <w:pPr>
              <w:spacing w:after="0" w:line="36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B420F">
              <w:rPr>
                <w:rFonts w:ascii="Arial" w:eastAsia="Times New Roman" w:hAnsi="Arial" w:cs="Arial"/>
                <w:sz w:val="24"/>
                <w:szCs w:val="24"/>
              </w:rPr>
              <w:t>Antisense: GGUGUGGUUUGUGAGCAUCtt</w:t>
            </w:r>
          </w:p>
        </w:tc>
      </w:tr>
      <w:tr w:rsidR="001909B9" w:rsidRPr="00BC3820" w:rsidTr="004E05AB">
        <w:trPr>
          <w:trHeight w:val="233"/>
        </w:trPr>
        <w:tc>
          <w:tcPr>
            <w:tcW w:w="2168" w:type="dxa"/>
            <w:tcBorders>
              <w:bottom w:val="single" w:sz="4" w:space="0" w:color="auto"/>
            </w:tcBorders>
          </w:tcPr>
          <w:p w:rsidR="001909B9" w:rsidRPr="004D6517" w:rsidRDefault="001909B9" w:rsidP="001775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ramble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1909B9" w:rsidRPr="001909B9" w:rsidRDefault="001909B9" w:rsidP="004E05A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909B9">
              <w:rPr>
                <w:rFonts w:ascii="Arial" w:eastAsia="Times New Roman" w:hAnsi="Arial" w:cs="Arial"/>
                <w:sz w:val="24"/>
                <w:szCs w:val="24"/>
              </w:rPr>
              <w:t>A</w:t>
            </w:r>
          </w:p>
        </w:tc>
        <w:tc>
          <w:tcPr>
            <w:tcW w:w="6004" w:type="dxa"/>
            <w:tcBorders>
              <w:bottom w:val="single" w:sz="4" w:space="0" w:color="auto"/>
            </w:tcBorders>
          </w:tcPr>
          <w:p w:rsidR="001909B9" w:rsidRPr="00CB420F" w:rsidRDefault="00DF68A1" w:rsidP="001909B9">
            <w:pPr>
              <w:widowControl/>
              <w:wordWrap/>
              <w:adjustRightInd w:val="0"/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(UUCUCCGAACGUGUCACGU)</w:t>
            </w:r>
            <w:r w:rsidR="001909B9" w:rsidRPr="001909B9">
              <w:rPr>
                <w:rFonts w:ascii="Arial" w:eastAsia="Times New Roman" w:hAnsi="Arial" w:cs="Arial"/>
                <w:sz w:val="24"/>
                <w:szCs w:val="24"/>
              </w:rPr>
              <w:t>d(TT)</w:t>
            </w:r>
          </w:p>
        </w:tc>
      </w:tr>
    </w:tbl>
    <w:p w:rsidR="00397C33" w:rsidRDefault="00397C33"/>
    <w:sectPr w:rsidR="00397C33" w:rsidSect="00AE46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41EA" w:rsidRDefault="00F241EA" w:rsidP="00376CB9">
      <w:pPr>
        <w:spacing w:after="0" w:line="240" w:lineRule="auto"/>
      </w:pPr>
      <w:r>
        <w:separator/>
      </w:r>
    </w:p>
  </w:endnote>
  <w:endnote w:type="continuationSeparator" w:id="0">
    <w:p w:rsidR="00F241EA" w:rsidRDefault="00F241EA" w:rsidP="00376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FFAEFF" w:usb1="FBDFFFFF" w:usb2="041FFFFF" w:usb3="00000000" w:csb0="001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41EA" w:rsidRDefault="00F241EA" w:rsidP="00376CB9">
      <w:pPr>
        <w:spacing w:after="0" w:line="240" w:lineRule="auto"/>
      </w:pPr>
      <w:r>
        <w:separator/>
      </w:r>
    </w:p>
  </w:footnote>
  <w:footnote w:type="continuationSeparator" w:id="0">
    <w:p w:rsidR="00F241EA" w:rsidRDefault="00F241EA" w:rsidP="00376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D20"/>
    <w:rsid w:val="00027AB0"/>
    <w:rsid w:val="000B778D"/>
    <w:rsid w:val="001909B9"/>
    <w:rsid w:val="001E303F"/>
    <w:rsid w:val="00376CB9"/>
    <w:rsid w:val="00397C33"/>
    <w:rsid w:val="003D4D20"/>
    <w:rsid w:val="004324F8"/>
    <w:rsid w:val="00467B46"/>
    <w:rsid w:val="00491049"/>
    <w:rsid w:val="004C7673"/>
    <w:rsid w:val="004D6517"/>
    <w:rsid w:val="004E05AB"/>
    <w:rsid w:val="00986B49"/>
    <w:rsid w:val="00997DA1"/>
    <w:rsid w:val="00B33125"/>
    <w:rsid w:val="00DF68A1"/>
    <w:rsid w:val="00F2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BDD0C9-4ABE-457F-9A89-EDA54C62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517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517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4D651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D6517"/>
    <w:rPr>
      <w:i/>
      <w:iCs/>
    </w:rPr>
  </w:style>
  <w:style w:type="table" w:styleId="TableGridLight">
    <w:name w:val="Grid Table Light"/>
    <w:basedOn w:val="TableNormal"/>
    <w:uiPriority w:val="40"/>
    <w:rsid w:val="004D65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76C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6CB9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376C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6CB9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Mahmoud</cp:lastModifiedBy>
  <cp:revision>12</cp:revision>
  <dcterms:created xsi:type="dcterms:W3CDTF">2017-12-06T21:50:00Z</dcterms:created>
  <dcterms:modified xsi:type="dcterms:W3CDTF">2017-12-14T00:30:00Z</dcterms:modified>
</cp:coreProperties>
</file>